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AEA" w:rsidRPr="005D40B7" w:rsidRDefault="00A94AEA">
      <w:pPr>
        <w:rPr>
          <w:rFonts w:ascii="Times New Roman" w:hAnsi="Times New Roman" w:cs="Times New Roman"/>
          <w:b/>
          <w:sz w:val="24"/>
          <w:szCs w:val="24"/>
        </w:rPr>
      </w:pPr>
      <w:r w:rsidRPr="005D40B7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5943F1" w:rsidRDefault="00A94AEA" w:rsidP="00A94A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4AEA">
        <w:rPr>
          <w:rFonts w:ascii="Times New Roman" w:hAnsi="Times New Roman" w:cs="Times New Roman"/>
          <w:b/>
          <w:sz w:val="24"/>
          <w:szCs w:val="24"/>
        </w:rPr>
        <w:t>S1</w:t>
      </w:r>
      <w:r w:rsidR="002507D8" w:rsidRPr="002507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07D8" w:rsidRPr="00A94AEA">
        <w:rPr>
          <w:rFonts w:ascii="Times New Roman" w:hAnsi="Times New Roman" w:cs="Times New Roman"/>
          <w:b/>
          <w:sz w:val="24"/>
          <w:szCs w:val="24"/>
        </w:rPr>
        <w:t>Table</w:t>
      </w:r>
      <w:r w:rsidRPr="00A94AEA">
        <w:rPr>
          <w:rFonts w:ascii="Times New Roman" w:hAnsi="Times New Roman" w:cs="Times New Roman"/>
          <w:b/>
          <w:sz w:val="24"/>
          <w:szCs w:val="24"/>
        </w:rPr>
        <w:t>. Calculation of Junction potentials for experiments using different bath and pipette solution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288"/>
        <w:gridCol w:w="2657"/>
        <w:gridCol w:w="1890"/>
        <w:gridCol w:w="990"/>
        <w:gridCol w:w="2070"/>
      </w:tblGrid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b/>
                <w:sz w:val="20"/>
                <w:szCs w:val="20"/>
              </w:rPr>
              <w:t>Bath solution</w:t>
            </w:r>
            <w:r w:rsidR="002507D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657" w:type="dxa"/>
          </w:tcPr>
          <w:p w:rsidR="001B7E45" w:rsidRPr="00816098" w:rsidRDefault="001B7E45" w:rsidP="00BC69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b/>
                <w:sz w:val="20"/>
                <w:szCs w:val="20"/>
              </w:rPr>
              <w:t>Pipette solution</w:t>
            </w:r>
            <w:r w:rsidR="002507D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mula for Vm </w:t>
            </w:r>
            <w:proofErr w:type="spellStart"/>
            <w:r w:rsidRPr="00816098">
              <w:rPr>
                <w:rFonts w:ascii="Times New Roman" w:hAnsi="Times New Roman" w:cs="Times New Roman"/>
                <w:b/>
                <w:sz w:val="20"/>
                <w:szCs w:val="20"/>
              </w:rPr>
              <w:t>caluclation</w:t>
            </w:r>
            <w:proofErr w:type="spellEnd"/>
          </w:p>
        </w:tc>
        <w:tc>
          <w:tcPr>
            <w:tcW w:w="990" w:type="dxa"/>
          </w:tcPr>
          <w:p w:rsidR="001B7E45" w:rsidRPr="00816098" w:rsidRDefault="001B7E45" w:rsidP="00BC69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b/>
                <w:sz w:val="20"/>
                <w:szCs w:val="20"/>
              </w:rPr>
              <w:t>Junc. Potential (V</w:t>
            </w:r>
            <w:r w:rsidRPr="0081609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</w:t>
            </w:r>
            <w:r w:rsidRPr="0081609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b/>
                <w:sz w:val="20"/>
                <w:szCs w:val="20"/>
              </w:rPr>
              <w:t>Membrane potential (V</w:t>
            </w:r>
            <w:r w:rsidRPr="0081609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  <w:r w:rsidRPr="0081609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Mg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OO patch</w:t>
            </w:r>
          </w:p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spellStart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Na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p+4.0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p-0.2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Cs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p-0.8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Li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p+6.4 mV</w:t>
            </w:r>
          </w:p>
        </w:tc>
      </w:tr>
      <w:tr w:rsidR="001B7E45" w:rsidRPr="00816098" w:rsidTr="002868E7">
        <w:trPr>
          <w:trHeight w:hRule="exact" w:val="72"/>
        </w:trPr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Mg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OO patch</w:t>
            </w:r>
          </w:p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spellStart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TM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 xml:space="preserve">Vp+5.0 mV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p+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TE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 xml:space="preserve">Vp+7.7 mV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p+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</w:tr>
      <w:tr w:rsidR="001B7E45" w:rsidRPr="00816098" w:rsidTr="002868E7">
        <w:trPr>
          <w:trHeight w:hRule="exact" w:val="72"/>
        </w:trPr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Mg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OO patch</w:t>
            </w:r>
          </w:p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(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spellStart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80 TM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p+2.2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80 TE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p+3.1 mV</w:t>
            </w:r>
          </w:p>
        </w:tc>
      </w:tr>
      <w:tr w:rsidR="001B7E45" w:rsidRPr="00816098" w:rsidTr="002868E7">
        <w:trPr>
          <w:trHeight w:hRule="exact" w:val="72"/>
        </w:trPr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Mg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CA patch</w:t>
            </w:r>
          </w:p>
          <w:p w:rsidR="001B7E45" w:rsidRPr="00816098" w:rsidRDefault="001B7E45" w:rsidP="00051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spellStart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="00051D97"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+(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0 K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+1.8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30 K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+1.2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0 K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+0.7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00 K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+0.5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+0.2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300 KCl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0.2 mV</w:t>
            </w:r>
          </w:p>
        </w:tc>
      </w:tr>
      <w:tr w:rsidR="001B7E45" w:rsidRPr="00816098" w:rsidTr="002868E7">
        <w:trPr>
          <w:trHeight w:hRule="exact" w:val="72"/>
        </w:trPr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Mg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CA patch</w:t>
            </w:r>
          </w:p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spellStart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+(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90 B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7.8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90 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8.3 mV</w:t>
            </w:r>
          </w:p>
        </w:tc>
      </w:tr>
      <w:tr w:rsidR="001B7E45" w:rsidRPr="00816098" w:rsidTr="002868E7">
        <w:trPr>
          <w:trHeight w:val="269"/>
        </w:trPr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90 MgCl</w:t>
            </w:r>
            <w:bookmarkStart w:id="0" w:name="_GoBack"/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bookmarkEnd w:id="0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9.1 mV</w:t>
            </w:r>
          </w:p>
        </w:tc>
      </w:tr>
      <w:tr w:rsidR="001B7E45" w:rsidRPr="00816098" w:rsidTr="002868E7">
        <w:trPr>
          <w:trHeight w:hRule="exact" w:val="72"/>
        </w:trPr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Mg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CA patch</w:t>
            </w:r>
          </w:p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spellStart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+(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20 TM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0.5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50 TM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1.4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80 TM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2.2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50 TM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3.7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20 TE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0.7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50 TE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2.0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80 TE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3.1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50 TEA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-5.3 mV</w:t>
            </w:r>
          </w:p>
        </w:tc>
      </w:tr>
      <w:tr w:rsidR="001B7E45" w:rsidRPr="00816098" w:rsidTr="002868E7">
        <w:trPr>
          <w:trHeight w:hRule="exact" w:val="72"/>
        </w:trPr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Mg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CA patch</w:t>
            </w:r>
          </w:p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spellStart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+(V</w:t>
            </w:r>
            <w:r w:rsidRPr="008160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B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70" w:type="dxa"/>
          </w:tcPr>
          <w:p w:rsidR="001B7E45" w:rsidRPr="00816098" w:rsidRDefault="001B7E45" w:rsidP="0041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</w:t>
            </w:r>
            <w:r w:rsidR="0041357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5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Ca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070" w:type="dxa"/>
          </w:tcPr>
          <w:p w:rsidR="001B7E45" w:rsidRPr="00816098" w:rsidRDefault="001B7E45" w:rsidP="0041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</w:t>
            </w:r>
            <w:r w:rsidR="0041357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3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150 KCl, 1MgCl</w:t>
            </w:r>
            <w:r w:rsidRPr="003438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, 10 HEPES, 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070" w:type="dxa"/>
          </w:tcPr>
          <w:p w:rsidR="001B7E45" w:rsidRPr="00816098" w:rsidRDefault="001B7E45" w:rsidP="0041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-Vp</w:t>
            </w:r>
            <w:r w:rsidR="0041357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816098">
              <w:rPr>
                <w:rFonts w:ascii="Times New Roman" w:hAnsi="Times New Roman" w:cs="Times New Roman"/>
                <w:sz w:val="20"/>
                <w:szCs w:val="20"/>
              </w:rPr>
              <w:t>0.3 mV</w:t>
            </w:r>
          </w:p>
        </w:tc>
      </w:tr>
      <w:tr w:rsidR="001B7E45" w:rsidRPr="00816098" w:rsidTr="002868E7">
        <w:tc>
          <w:tcPr>
            <w:tcW w:w="2288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B7E45" w:rsidRPr="00816098" w:rsidRDefault="001B7E45" w:rsidP="00BC6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B7E45" w:rsidRPr="00816098" w:rsidRDefault="001B7E45" w:rsidP="001B7E45">
      <w:pPr>
        <w:rPr>
          <w:rFonts w:ascii="Times New Roman" w:hAnsi="Times New Roman" w:cs="Times New Roman"/>
          <w:sz w:val="20"/>
          <w:szCs w:val="20"/>
        </w:rPr>
      </w:pPr>
    </w:p>
    <w:p w:rsidR="00A94AEA" w:rsidRPr="00A94AEA" w:rsidRDefault="00A94AEA" w:rsidP="00A94A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A94AEA" w:rsidRPr="00A94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AEA"/>
    <w:rsid w:val="00051D97"/>
    <w:rsid w:val="000A4C26"/>
    <w:rsid w:val="001529F7"/>
    <w:rsid w:val="001B7E45"/>
    <w:rsid w:val="001C67CD"/>
    <w:rsid w:val="002507D8"/>
    <w:rsid w:val="002868E7"/>
    <w:rsid w:val="00343879"/>
    <w:rsid w:val="0041357F"/>
    <w:rsid w:val="00582687"/>
    <w:rsid w:val="005D40B7"/>
    <w:rsid w:val="00645786"/>
    <w:rsid w:val="007F7482"/>
    <w:rsid w:val="00A94AEA"/>
    <w:rsid w:val="00C143ED"/>
    <w:rsid w:val="00C72E82"/>
    <w:rsid w:val="00D8217E"/>
    <w:rsid w:val="00F2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25AEC4-D944-45AF-A7F2-D1E085BFC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E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1</cp:revision>
  <dcterms:created xsi:type="dcterms:W3CDTF">2015-02-27T16:55:00Z</dcterms:created>
  <dcterms:modified xsi:type="dcterms:W3CDTF">2015-04-07T16:53:00Z</dcterms:modified>
</cp:coreProperties>
</file>